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D34EF6" w14:textId="79687D16" w:rsidR="001A2A24" w:rsidRPr="001A2A24" w:rsidRDefault="001A2A24" w:rsidP="001A2A2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1A2A24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E22A6">
        <w:rPr>
          <w:rFonts w:ascii="Times New Roman" w:hAnsi="Times New Roman" w:cs="Times New Roman" w:hint="eastAsia"/>
          <w:sz w:val="24"/>
          <w:szCs w:val="24"/>
        </w:rPr>
        <w:t>material</w:t>
      </w:r>
      <w:r w:rsidRPr="001A2A2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60740">
        <w:rPr>
          <w:rFonts w:ascii="Times New Roman" w:hAnsi="Times New Roman" w:cs="Times New Roman"/>
          <w:sz w:val="24"/>
          <w:szCs w:val="24"/>
        </w:rPr>
        <w:t>4</w:t>
      </w:r>
      <w:r w:rsidRPr="001A2A2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160740" w:rsidRPr="001A2A24">
        <w:rPr>
          <w:rFonts w:ascii="Times New Roman" w:hAnsi="Times New Roman" w:cs="Times New Roman"/>
          <w:sz w:val="24"/>
          <w:szCs w:val="24"/>
        </w:rPr>
        <w:t>Observe</w:t>
      </w:r>
      <w:bookmarkStart w:id="0" w:name="_GoBack"/>
      <w:bookmarkEnd w:id="0"/>
      <w:r w:rsidR="00160740" w:rsidRPr="001A2A24">
        <w:rPr>
          <w:rFonts w:ascii="Times New Roman" w:hAnsi="Times New Roman" w:cs="Times New Roman"/>
          <w:sz w:val="24"/>
          <w:szCs w:val="24"/>
        </w:rPr>
        <w:t xml:space="preserve">d and expected number of cataract surgery </w:t>
      </w:r>
      <w:r w:rsidR="00160740">
        <w:rPr>
          <w:rFonts w:ascii="Times New Roman" w:hAnsi="Times New Roman" w:cs="Times New Roman"/>
          <w:sz w:val="24"/>
          <w:szCs w:val="24"/>
        </w:rPr>
        <w:t xml:space="preserve">according to sex </w:t>
      </w:r>
      <w:r w:rsidR="00160740" w:rsidRPr="008B7B63">
        <w:rPr>
          <w:rFonts w:ascii="Times New Roman" w:hAnsi="Times New Roman" w:cs="Times New Roman"/>
          <w:sz w:val="24"/>
          <w:szCs w:val="24"/>
        </w:rPr>
        <w:t>by 5-year intervals</w:t>
      </w:r>
    </w:p>
    <w:tbl>
      <w:tblPr>
        <w:tblpPr w:leftFromText="142" w:rightFromText="142" w:vertAnchor="page" w:horzAnchor="margin" w:tblpY="2041"/>
        <w:tblOverlap w:val="never"/>
        <w:tblW w:w="1374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8"/>
        <w:gridCol w:w="1392"/>
        <w:gridCol w:w="1395"/>
        <w:gridCol w:w="1396"/>
        <w:gridCol w:w="1341"/>
        <w:gridCol w:w="1341"/>
        <w:gridCol w:w="1341"/>
        <w:gridCol w:w="1341"/>
        <w:gridCol w:w="1341"/>
        <w:gridCol w:w="1341"/>
        <w:gridCol w:w="50"/>
      </w:tblGrid>
      <w:tr w:rsidR="00083F23" w:rsidRPr="0064369A" w14:paraId="09EE5CF8" w14:textId="77777777" w:rsidTr="0064369A">
        <w:trPr>
          <w:gridAfter w:val="1"/>
          <w:wAfter w:w="50" w:type="dxa"/>
          <w:trHeight w:val="259"/>
        </w:trPr>
        <w:tc>
          <w:tcPr>
            <w:tcW w:w="1468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8EAA9" w14:textId="77777777" w:rsidR="001A2A24" w:rsidRPr="0064369A" w:rsidRDefault="001A2A24" w:rsidP="001A2A24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229" w:type="dxa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69F578B" w14:textId="77777777" w:rsidR="001A2A24" w:rsidRPr="0064369A" w:rsidRDefault="001A2A24" w:rsidP="001A2A24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2"/>
              </w:rPr>
              <w:t>2017</w:t>
            </w:r>
          </w:p>
        </w:tc>
      </w:tr>
      <w:tr w:rsidR="00083F23" w:rsidRPr="0064369A" w14:paraId="53ED7B1C" w14:textId="77777777" w:rsidTr="0064369A">
        <w:trPr>
          <w:gridAfter w:val="1"/>
          <w:wAfter w:w="50" w:type="dxa"/>
          <w:trHeight w:val="259"/>
        </w:trPr>
        <w:tc>
          <w:tcPr>
            <w:tcW w:w="1468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715809" w14:textId="77777777" w:rsidR="001A2A24" w:rsidRPr="0064369A" w:rsidRDefault="001A2A24" w:rsidP="001A2A24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41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F4AFEC0" w14:textId="77777777" w:rsidR="001A2A24" w:rsidRPr="0064369A" w:rsidRDefault="001A2A24" w:rsidP="001A2A24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2"/>
              </w:rPr>
              <w:t>Total</w:t>
            </w:r>
          </w:p>
        </w:tc>
        <w:tc>
          <w:tcPr>
            <w:tcW w:w="40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B1BEF68" w14:textId="77777777" w:rsidR="001A2A24" w:rsidRPr="0064369A" w:rsidRDefault="001A2A24" w:rsidP="001A2A24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40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9BC3296" w14:textId="77777777" w:rsidR="001A2A24" w:rsidRPr="0064369A" w:rsidRDefault="001A2A24" w:rsidP="001A2A24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Female</w:t>
            </w:r>
          </w:p>
        </w:tc>
      </w:tr>
      <w:tr w:rsidR="00083F23" w:rsidRPr="0064369A" w14:paraId="4669EF67" w14:textId="77777777" w:rsidTr="0064369A">
        <w:trPr>
          <w:gridAfter w:val="1"/>
          <w:wAfter w:w="50" w:type="dxa"/>
          <w:trHeight w:val="259"/>
        </w:trPr>
        <w:tc>
          <w:tcPr>
            <w:tcW w:w="1468" w:type="dxa"/>
            <w:tcBorders>
              <w:left w:val="nil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8BA1C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Age group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628B550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Observed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C0A28B" w14:textId="18A87161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Expected</w:t>
            </w:r>
            <w:r w:rsidR="00A430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8784E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Difference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9BF897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Observed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9C91CB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Expected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9220E4" w14:textId="3816B1DE" w:rsidR="00083F23" w:rsidRPr="0064369A" w:rsidRDefault="00A43042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Difference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04A651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Observed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6D42F3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Expected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AE2FBB" w14:textId="2C70B07B" w:rsidR="00083F23" w:rsidRPr="0064369A" w:rsidRDefault="00A43042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Difference</w:t>
            </w:r>
          </w:p>
        </w:tc>
      </w:tr>
      <w:tr w:rsidR="00083F23" w:rsidRPr="0064369A" w14:paraId="146C5D9E" w14:textId="77777777" w:rsidTr="0064369A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120D6B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&lt;30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9BB41" w14:textId="77777777" w:rsidR="00083F23" w:rsidRPr="0064369A" w:rsidRDefault="00083F23" w:rsidP="00083F23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994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B19058" w14:textId="77777777" w:rsidR="00083F23" w:rsidRPr="0064369A" w:rsidRDefault="00083F23" w:rsidP="00083F23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1,024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B50D1" w14:textId="77777777" w:rsidR="00083F23" w:rsidRPr="0064369A" w:rsidRDefault="00083F23" w:rsidP="00083F23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30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583B63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56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EB4085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36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171C50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A5F56A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38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C4C0DF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88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27EAEE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50</w:t>
            </w:r>
          </w:p>
        </w:tc>
      </w:tr>
      <w:tr w:rsidR="00083F23" w:rsidRPr="0064369A" w14:paraId="4E4FE834" w14:textId="77777777" w:rsidTr="0064369A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502FDF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30-34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93DB3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637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53D0E500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624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E1D33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3CE2EC18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06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688821E5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03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49892B7A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2E55C6A1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31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2BB1EA21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21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636FAD15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</w:tr>
      <w:tr w:rsidR="00083F23" w:rsidRPr="0064369A" w14:paraId="3CD4797A" w14:textId="77777777" w:rsidTr="0064369A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BEA1B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35-39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0F823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1,616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7E5C0085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1,533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CFC28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3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7DB25E86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049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3EE12C45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92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5F6C3AFE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561FF9A4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67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23B8DA7A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41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05A24241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6</w:t>
            </w:r>
          </w:p>
        </w:tc>
      </w:tr>
      <w:tr w:rsidR="00083F23" w:rsidRPr="0064369A" w14:paraId="0D9A8FAB" w14:textId="77777777" w:rsidTr="0064369A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450A32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40-44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507F0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4,987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4B2E71FB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4,564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78452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23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19FC2B56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,975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7A174B25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,831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6AAAC087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44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33A8DF13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,012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7082A22F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733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5E94CD73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79</w:t>
            </w:r>
          </w:p>
        </w:tc>
      </w:tr>
      <w:tr w:rsidR="00083F23" w:rsidRPr="0064369A" w14:paraId="06FDA2BD" w14:textId="77777777" w:rsidTr="0064369A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865342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45-49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4F766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16,276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7C03D799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13,453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2F6BA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,823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67701802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,867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5255E7C8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,439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44A9C271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28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3F953A46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,409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5AE9655F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,014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46E2D477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,395</w:t>
            </w:r>
          </w:p>
        </w:tc>
      </w:tr>
      <w:tr w:rsidR="00083F23" w:rsidRPr="0064369A" w14:paraId="15152BCA" w14:textId="77777777" w:rsidTr="0064369A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58E767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50-54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243D8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29,454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4DE17EC0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24,206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857F3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,248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46E2FB11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3,098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0CC68356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1,745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36A92AA6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353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12D5E2D2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6,356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326B54D4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2,461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5AA207E1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,895</w:t>
            </w:r>
          </w:p>
        </w:tc>
      </w:tr>
      <w:tr w:rsidR="00083F23" w:rsidRPr="0064369A" w14:paraId="4577EC26" w14:textId="77777777" w:rsidTr="0064369A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DB12F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5-59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338E2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48,062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596A03A7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42,889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AF76E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,173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4C932807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1,126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4473720E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9,483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1BEB50F0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643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2D8CD677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6,936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0F0C4D74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3,406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660413C9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,530</w:t>
            </w:r>
          </w:p>
        </w:tc>
      </w:tr>
      <w:tr w:rsidR="00083F23" w:rsidRPr="0064369A" w14:paraId="3E56DA2E" w14:textId="77777777" w:rsidTr="0064369A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B3763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0-64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892AD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65,037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479FDC27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62,376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D8DD2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,661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1AC6A056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7,505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5101BE0F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6,444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4AE535D7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061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564F64A0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7,532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3ED44111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5,932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6FD0F513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600</w:t>
            </w:r>
          </w:p>
        </w:tc>
      </w:tr>
      <w:tr w:rsidR="00083F23" w:rsidRPr="0064369A" w14:paraId="4C3A3B92" w14:textId="77777777" w:rsidTr="0064369A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CEF5A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5-69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724F7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85,748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73D1E654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87,018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E131C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1,270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3DAFF6E8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5,565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22A0050A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5,356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6FEE138B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09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1B709D35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0,183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4A4BA856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1,662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5385B9EB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,479</w:t>
            </w:r>
          </w:p>
        </w:tc>
      </w:tr>
      <w:tr w:rsidR="00083F23" w:rsidRPr="0064369A" w14:paraId="712201B7" w14:textId="77777777" w:rsidTr="0064369A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C29A7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0-74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6CECB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96,680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6C584DEF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99,920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2C456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3,240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6F22CA1E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8,541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24B0C78D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9,396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2CE4405E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855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4B862F50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8,139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75D1EFBE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0,524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11E74A81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2,385</w:t>
            </w:r>
          </w:p>
        </w:tc>
      </w:tr>
      <w:tr w:rsidR="00083F23" w:rsidRPr="0064369A" w14:paraId="4F5F6ADD" w14:textId="77777777" w:rsidTr="0064369A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8B4EE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5-79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1D439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92,259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49A7464E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96,237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0EFA2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3,978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2335F6C4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6,380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684879AB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7,832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3F70855D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,452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5AB91E5F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5,879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0ACEF756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8,405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40F34308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2,526</w:t>
            </w:r>
          </w:p>
        </w:tc>
      </w:tr>
      <w:tr w:rsidR="00083F23" w:rsidRPr="0064369A" w14:paraId="0176681A" w14:textId="77777777" w:rsidTr="0064369A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37BC6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0-84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02C74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46,747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4CB62998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46,942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682B1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195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0EB064F2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8,078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201D4493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8,106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1DDC78C5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28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2E11EE57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8,669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00F1521B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8,836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44E788C3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67</w:t>
            </w:r>
          </w:p>
        </w:tc>
      </w:tr>
      <w:tr w:rsidR="00083F23" w:rsidRPr="0064369A" w14:paraId="472FFB3B" w14:textId="77777777" w:rsidTr="0064369A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84626C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≥8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08CD3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14,833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E73372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15,076</w:t>
            </w:r>
          </w:p>
        </w:tc>
        <w:tc>
          <w:tcPr>
            <w:tcW w:w="139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D907B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243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8C8006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,435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1828A3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,324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DBF9D7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11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0C7411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,398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CD642E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,752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88EE6F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354</w:t>
            </w:r>
          </w:p>
        </w:tc>
      </w:tr>
      <w:tr w:rsidR="00083F23" w:rsidRPr="0064369A" w14:paraId="2A341B16" w14:textId="77777777" w:rsidTr="0064369A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5D749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Total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0BE9F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503,330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FDAEF4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495,862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DB4A2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,468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779D90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08,681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E4A11D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05,987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059C7E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,694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516823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94,649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14E2CE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89,875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4DB560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,774</w:t>
            </w:r>
          </w:p>
        </w:tc>
      </w:tr>
      <w:tr w:rsidR="00083F23" w:rsidRPr="0064369A" w14:paraId="54423B45" w14:textId="77777777" w:rsidTr="0064369A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FF488" w14:textId="767D84D8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Excess</w:t>
            </w:r>
            <w:r w:rsidR="00A43042">
              <w:rPr>
                <w:rFonts w:ascii="Times New Roman" w:eastAsia="Times New Roman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4E192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5E618C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12AF3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6,424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69861D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4AFE91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15006D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,029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BE4A43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33BF23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38708B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1,735</w:t>
            </w:r>
          </w:p>
        </w:tc>
      </w:tr>
      <w:tr w:rsidR="0064369A" w:rsidRPr="0064369A" w14:paraId="168BA463" w14:textId="77777777" w:rsidTr="0064369A">
        <w:trPr>
          <w:trHeight w:val="64"/>
        </w:trPr>
        <w:tc>
          <w:tcPr>
            <w:tcW w:w="13747" w:type="dxa"/>
            <w:gridSpan w:val="11"/>
            <w:tcBorders>
              <w:top w:val="single" w:sz="4" w:space="0" w:color="auto"/>
              <w:left w:val="nil"/>
              <w:right w:val="nil"/>
            </w:tcBorders>
          </w:tcPr>
          <w:p w14:paraId="0BE89771" w14:textId="05E20050" w:rsidR="0064369A" w:rsidRPr="0064369A" w:rsidRDefault="00A43042" w:rsidP="00C84186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  <w:r w:rsidR="0064369A" w:rsidRPr="0064369A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Expected number of cataract surgery </w:t>
            </w:r>
            <w:r w:rsidR="0064369A" w:rsidRPr="0064369A">
              <w:rPr>
                <w:rFonts w:ascii="Times New Roman" w:hAnsi="Times New Roman" w:cs="Times New Roman"/>
                <w:sz w:val="22"/>
              </w:rPr>
              <w:t>was calculated on the assumption that the age group- and gender-specific cataract surgery rate in 2016 was maintained by in subsequent years.</w:t>
            </w:r>
          </w:p>
          <w:p w14:paraId="75068790" w14:textId="2D2DF91C" w:rsidR="0064369A" w:rsidRPr="0064369A" w:rsidRDefault="00A43042" w:rsidP="00C84186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vertAlign w:val="superscript"/>
              </w:rPr>
              <w:t>b</w:t>
            </w:r>
            <w:r w:rsidR="0064369A" w:rsidRPr="0064369A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Excess number of cataract surgeries </w:t>
            </w:r>
            <w:r w:rsidR="0064369A" w:rsidRPr="0064369A">
              <w:rPr>
                <w:rFonts w:ascii="Times New Roman" w:hAnsi="Times New Roman" w:cs="Times New Roman"/>
                <w:sz w:val="22"/>
              </w:rPr>
              <w:t>was calculated by adding up only those of exceeding the expected number of surgeries by age group.</w:t>
            </w:r>
          </w:p>
        </w:tc>
      </w:tr>
    </w:tbl>
    <w:p w14:paraId="062E3439" w14:textId="77777777" w:rsidR="00083F23" w:rsidRPr="0064369A" w:rsidRDefault="00083F23">
      <w:pPr>
        <w:rPr>
          <w:rFonts w:ascii="Times New Roman" w:hAnsi="Times New Roman" w:cs="Times New Roman"/>
        </w:rPr>
      </w:pPr>
    </w:p>
    <w:p w14:paraId="35962269" w14:textId="77777777" w:rsidR="00083F23" w:rsidRDefault="00083F23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pPr w:leftFromText="142" w:rightFromText="142" w:vertAnchor="page" w:horzAnchor="margin" w:tblpY="2041"/>
        <w:tblOverlap w:val="never"/>
        <w:tblW w:w="1369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8"/>
        <w:gridCol w:w="1392"/>
        <w:gridCol w:w="1395"/>
        <w:gridCol w:w="1396"/>
        <w:gridCol w:w="1341"/>
        <w:gridCol w:w="1341"/>
        <w:gridCol w:w="1341"/>
        <w:gridCol w:w="1341"/>
        <w:gridCol w:w="1341"/>
        <w:gridCol w:w="1341"/>
      </w:tblGrid>
      <w:tr w:rsidR="00083F23" w:rsidRPr="0064369A" w14:paraId="17728F21" w14:textId="77777777" w:rsidTr="00C84186">
        <w:trPr>
          <w:trHeight w:val="259"/>
        </w:trPr>
        <w:tc>
          <w:tcPr>
            <w:tcW w:w="1468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2D65B" w14:textId="77777777" w:rsidR="00083F23" w:rsidRPr="0064369A" w:rsidRDefault="00083F23" w:rsidP="00C8418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229" w:type="dxa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6D65472" w14:textId="77777777" w:rsidR="00083F23" w:rsidRPr="0064369A" w:rsidRDefault="00083F23" w:rsidP="00C8418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2"/>
              </w:rPr>
              <w:t>2018</w:t>
            </w:r>
          </w:p>
        </w:tc>
      </w:tr>
      <w:tr w:rsidR="00083F23" w:rsidRPr="0064369A" w14:paraId="315C74BF" w14:textId="77777777" w:rsidTr="00C84186">
        <w:trPr>
          <w:trHeight w:val="259"/>
        </w:trPr>
        <w:tc>
          <w:tcPr>
            <w:tcW w:w="1468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E9A641" w14:textId="77777777" w:rsidR="00083F23" w:rsidRPr="0064369A" w:rsidRDefault="00083F23" w:rsidP="00C8418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41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E9BC71B" w14:textId="77777777" w:rsidR="00083F23" w:rsidRPr="0064369A" w:rsidRDefault="00083F23" w:rsidP="00C8418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2"/>
              </w:rPr>
              <w:t>Total</w:t>
            </w:r>
          </w:p>
        </w:tc>
        <w:tc>
          <w:tcPr>
            <w:tcW w:w="40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9323930" w14:textId="77777777" w:rsidR="00083F23" w:rsidRPr="0064369A" w:rsidRDefault="00083F23" w:rsidP="00C8418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40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6C8D33C" w14:textId="77777777" w:rsidR="00083F23" w:rsidRPr="0064369A" w:rsidRDefault="00083F23" w:rsidP="00C8418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Female</w:t>
            </w:r>
          </w:p>
        </w:tc>
      </w:tr>
      <w:tr w:rsidR="00083F23" w:rsidRPr="0064369A" w14:paraId="546C1C1B" w14:textId="77777777" w:rsidTr="00C84186">
        <w:trPr>
          <w:trHeight w:val="259"/>
        </w:trPr>
        <w:tc>
          <w:tcPr>
            <w:tcW w:w="1468" w:type="dxa"/>
            <w:tcBorders>
              <w:left w:val="nil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795F5" w14:textId="77777777" w:rsidR="00083F23" w:rsidRPr="0064369A" w:rsidRDefault="00083F23" w:rsidP="00C8418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Age group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F40B84A" w14:textId="77777777" w:rsidR="00083F23" w:rsidRPr="0064369A" w:rsidRDefault="00083F23" w:rsidP="00C8418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Observed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EAB204" w14:textId="663E41C9" w:rsidR="00083F23" w:rsidRPr="0064369A" w:rsidRDefault="00083F23" w:rsidP="00C8418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Expected</w:t>
            </w:r>
            <w:r w:rsidR="00A430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C3A11" w14:textId="77777777" w:rsidR="00083F23" w:rsidRPr="0064369A" w:rsidRDefault="00083F23" w:rsidP="00C8418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Difference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0C6642" w14:textId="77777777" w:rsidR="00083F23" w:rsidRPr="0064369A" w:rsidRDefault="00083F23" w:rsidP="00C841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Observed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BBC1C6" w14:textId="77777777" w:rsidR="00083F23" w:rsidRPr="0064369A" w:rsidRDefault="00083F23" w:rsidP="00C841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Expected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05B3EE" w14:textId="1CE020BA" w:rsidR="00083F23" w:rsidRPr="0064369A" w:rsidRDefault="00A43042" w:rsidP="00C841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Difference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D473A0" w14:textId="77777777" w:rsidR="00083F23" w:rsidRPr="0064369A" w:rsidRDefault="00083F23" w:rsidP="00C841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Observed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648382" w14:textId="77777777" w:rsidR="00083F23" w:rsidRPr="0064369A" w:rsidRDefault="00083F23" w:rsidP="00C841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Expected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160FE1" w14:textId="7E875625" w:rsidR="00083F23" w:rsidRPr="0064369A" w:rsidRDefault="00A43042" w:rsidP="00C841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Difference</w:t>
            </w:r>
          </w:p>
        </w:tc>
      </w:tr>
      <w:tr w:rsidR="00083F23" w:rsidRPr="0064369A" w14:paraId="1BF0D036" w14:textId="77777777" w:rsidTr="00C84186">
        <w:trPr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7F0AD4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&lt;30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F4ABE" w14:textId="77777777" w:rsidR="00083F23" w:rsidRPr="0064369A" w:rsidRDefault="00083F23" w:rsidP="00083F23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035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735229" w14:textId="77777777" w:rsidR="00083F23" w:rsidRPr="0064369A" w:rsidRDefault="00083F23" w:rsidP="00083F23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005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3C18A" w14:textId="77777777" w:rsidR="00083F23" w:rsidRPr="0064369A" w:rsidRDefault="00083F23" w:rsidP="00083F23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0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C4B262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26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FC3EFB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24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08F3CF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7E10C3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09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55C409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81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4E53C8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8</w:t>
            </w:r>
          </w:p>
        </w:tc>
      </w:tr>
      <w:tr w:rsidR="00083F23" w:rsidRPr="0064369A" w14:paraId="12EFD2CA" w14:textId="77777777" w:rsidTr="00C84186">
        <w:trPr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707612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30-34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E4AD5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71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2339B35C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01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297AD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30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33A1BE16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49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5F061DBE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89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08AFF45E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40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613E74AA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22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340E98A4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12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2F02A139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</w:tr>
      <w:tr w:rsidR="00083F23" w:rsidRPr="0064369A" w14:paraId="7BB1EA01" w14:textId="77777777" w:rsidTr="00C84186">
        <w:trPr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764303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35-39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58355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659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09BC4B65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540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50A61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9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318BF6EB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133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618C5A61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95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6074203D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38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6205BEAB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26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11707F4A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45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23CFF334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9</w:t>
            </w:r>
          </w:p>
        </w:tc>
      </w:tr>
      <w:tr w:rsidR="00083F23" w:rsidRPr="0064369A" w14:paraId="0F5B6748" w14:textId="77777777" w:rsidTr="00C84186">
        <w:trPr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6B1994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40-44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12E49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,906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0419998A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,373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3EFB7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33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2EB01C3E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,777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35384B6B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,723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4BB219FE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4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0A9C021D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,129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1E09C809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650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784BCF44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79</w:t>
            </w:r>
          </w:p>
        </w:tc>
      </w:tr>
      <w:tr w:rsidR="00083F23" w:rsidRPr="0064369A" w14:paraId="041E872A" w14:textId="77777777" w:rsidTr="00C84186">
        <w:trPr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95E722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45-49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0E31C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9,110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55A58841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3,340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912B5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,770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3BFF9594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,568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571A10DA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,372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1E055CFB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196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4ECCBE3B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0,542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1FAACE5A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,968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76BB2244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,574</w:t>
            </w:r>
          </w:p>
        </w:tc>
      </w:tr>
      <w:tr w:rsidR="00083F23" w:rsidRPr="0064369A" w14:paraId="72EC1655" w14:textId="77777777" w:rsidTr="00C84186">
        <w:trPr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33FE7F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50-54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7165E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6,611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6DE1F1E2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4,935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94DDC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,676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4FFCB3FB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4,863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2C9193D4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2,043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67E0F837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,820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3C9F4BC5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1,748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462A8CB9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2,892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69656BF9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,856</w:t>
            </w:r>
          </w:p>
        </w:tc>
      </w:tr>
      <w:tr w:rsidR="00083F23" w:rsidRPr="0064369A" w14:paraId="383994B2" w14:textId="77777777" w:rsidTr="00C84186">
        <w:trPr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1A3C7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5-59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4EE86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7,099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738F4D5D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2,897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7DBF3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4,202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6BDDDA28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3,510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39072B6A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9,522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63195726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,988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5E313E3F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3,589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222DD0E1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3,375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52B300FC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0,214</w:t>
            </w:r>
          </w:p>
        </w:tc>
      </w:tr>
      <w:tr w:rsidR="00083F23" w:rsidRPr="0064369A" w14:paraId="1916E2EF" w14:textId="77777777" w:rsidTr="00C84186">
        <w:trPr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A3FA4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0-64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83B49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3,058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50474F03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6,727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F0AB8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,331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083B0C83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0,280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5C5BC4FF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8,404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47A14872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876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11652724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2,778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709B4EDE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8,323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112D7CBC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,455</w:t>
            </w:r>
          </w:p>
        </w:tc>
      </w:tr>
      <w:tr w:rsidR="00083F23" w:rsidRPr="0064369A" w14:paraId="585FA76B" w14:textId="77777777" w:rsidTr="00C84186">
        <w:trPr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CABDD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5-69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A0A3C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9,704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52D78E8A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9,245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42FCE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59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142ACC5A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6,959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48EE5C5B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6,224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7B59E9B8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35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43682FCE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2,745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0EFEC456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3,021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5EBECA31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276</w:t>
            </w:r>
          </w:p>
        </w:tc>
      </w:tr>
      <w:tr w:rsidR="00083F23" w:rsidRPr="0064369A" w14:paraId="7B2E2E16" w14:textId="77777777" w:rsidTr="00C84186">
        <w:trPr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6AA1B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0-74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8BFC6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8,082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0241F356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4,637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0ED01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6,555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05311324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9,846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46B7F30A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1,761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19F3B1DC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,915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34FAF5A0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8,236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1AADD784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2,876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1A319502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4,640</w:t>
            </w:r>
          </w:p>
        </w:tc>
      </w:tr>
      <w:tr w:rsidR="00083F23" w:rsidRPr="0064369A" w14:paraId="6865D13B" w14:textId="77777777" w:rsidTr="00C84186">
        <w:trPr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B0352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5-79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B280B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7,415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4D2C243C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8,134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6DD8D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719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381E3633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9,277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7A122368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8,873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24E547AA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04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0AFB1A68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8,138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5E30AC7F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9,261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0C565E21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,123</w:t>
            </w:r>
          </w:p>
        </w:tc>
      </w:tr>
      <w:tr w:rsidR="00083F23" w:rsidRPr="0064369A" w14:paraId="18F935DA" w14:textId="77777777" w:rsidTr="00C84186">
        <w:trPr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8BBF2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0-84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F01E4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7,966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2C284C8A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0,102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D1344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2,136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0DA8D5F9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9,310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212562C3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9,639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324A9A3F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329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730C40B2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8,656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381AD664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0,463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789F7931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,807</w:t>
            </w:r>
          </w:p>
        </w:tc>
      </w:tr>
      <w:tr w:rsidR="00083F23" w:rsidRPr="0064369A" w14:paraId="325E92AD" w14:textId="77777777" w:rsidTr="00C84186">
        <w:trPr>
          <w:trHeight w:val="264"/>
        </w:trPr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93B926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≥8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2AF2F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5,370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7789BE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6,284</w:t>
            </w:r>
          </w:p>
        </w:tc>
        <w:tc>
          <w:tcPr>
            <w:tcW w:w="139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C3EE7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914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35E794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,718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01F36D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,851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E4948E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33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240473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,652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CB62BB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0,433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976732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781</w:t>
            </w:r>
          </w:p>
        </w:tc>
      </w:tr>
      <w:tr w:rsidR="00083F23" w:rsidRPr="0064369A" w14:paraId="65E8E3DB" w14:textId="77777777" w:rsidTr="0064369A">
        <w:trPr>
          <w:trHeight w:val="264"/>
        </w:trPr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DC273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Total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99A2F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42,586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ECBFD6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13,820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84884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8,766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52A646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23,216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C1BFB9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14,420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E4CC16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,796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764475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19,370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2CF587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99,400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D3F849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9,970</w:t>
            </w:r>
          </w:p>
        </w:tc>
      </w:tr>
      <w:tr w:rsidR="00083F23" w:rsidRPr="0064369A" w14:paraId="4211F911" w14:textId="77777777" w:rsidTr="0064369A">
        <w:trPr>
          <w:trHeight w:val="264"/>
        </w:trPr>
        <w:tc>
          <w:tcPr>
            <w:tcW w:w="14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A3282" w14:textId="61B0EF08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Excess</w:t>
            </w:r>
            <w:r w:rsidR="00A43042">
              <w:rPr>
                <w:rFonts w:ascii="Times New Roman" w:eastAsia="Times New Roman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078ED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5BCB73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8F330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9,120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B64E4F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E6E651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1EA56A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1,213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BCB43E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5B751A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A86AB1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8,616</w:t>
            </w:r>
          </w:p>
        </w:tc>
      </w:tr>
    </w:tbl>
    <w:p w14:paraId="468CE940" w14:textId="166167EA" w:rsidR="00083F23" w:rsidRPr="001A2A24" w:rsidRDefault="00083F23" w:rsidP="00083F2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1A2A24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E22A6">
        <w:rPr>
          <w:rFonts w:ascii="Times New Roman" w:hAnsi="Times New Roman" w:cs="Times New Roman" w:hint="eastAsia"/>
          <w:sz w:val="24"/>
          <w:szCs w:val="24"/>
        </w:rPr>
        <w:t>material</w:t>
      </w:r>
      <w:r w:rsidRPr="001A2A2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60740">
        <w:rPr>
          <w:rFonts w:ascii="Times New Roman" w:hAnsi="Times New Roman" w:cs="Times New Roman"/>
          <w:sz w:val="24"/>
          <w:szCs w:val="24"/>
        </w:rPr>
        <w:t>4</w:t>
      </w:r>
      <w:r w:rsidRPr="001A2A2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160740" w:rsidRPr="001A2A24">
        <w:rPr>
          <w:rFonts w:ascii="Times New Roman" w:hAnsi="Times New Roman" w:cs="Times New Roman"/>
          <w:sz w:val="24"/>
          <w:szCs w:val="24"/>
        </w:rPr>
        <w:t xml:space="preserve">Observed and expected number of cataract surgery </w:t>
      </w:r>
      <w:r w:rsidR="00160740">
        <w:rPr>
          <w:rFonts w:ascii="Times New Roman" w:hAnsi="Times New Roman" w:cs="Times New Roman"/>
          <w:sz w:val="24"/>
          <w:szCs w:val="24"/>
        </w:rPr>
        <w:t xml:space="preserve">according to sex </w:t>
      </w:r>
      <w:r w:rsidR="00160740" w:rsidRPr="008B7B63">
        <w:rPr>
          <w:rFonts w:ascii="Times New Roman" w:hAnsi="Times New Roman" w:cs="Times New Roman"/>
          <w:sz w:val="24"/>
          <w:szCs w:val="24"/>
        </w:rPr>
        <w:t>by 5-year intervals</w:t>
      </w:r>
      <w:r w:rsidR="0016074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ont.)</w:t>
      </w:r>
    </w:p>
    <w:tbl>
      <w:tblPr>
        <w:tblpPr w:leftFromText="142" w:rightFromText="142" w:vertAnchor="page" w:horzAnchor="margin" w:tblpY="2041"/>
        <w:tblOverlap w:val="never"/>
        <w:tblW w:w="1374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47"/>
      </w:tblGrid>
      <w:tr w:rsidR="0064369A" w:rsidRPr="00295AC1" w14:paraId="68F82934" w14:textId="77777777" w:rsidTr="00C84186">
        <w:trPr>
          <w:trHeight w:val="64"/>
        </w:trPr>
        <w:tc>
          <w:tcPr>
            <w:tcW w:w="13747" w:type="dxa"/>
            <w:tcBorders>
              <w:top w:val="single" w:sz="4" w:space="0" w:color="auto"/>
              <w:left w:val="nil"/>
              <w:right w:val="nil"/>
            </w:tcBorders>
          </w:tcPr>
          <w:p w14:paraId="26DD218E" w14:textId="138388A3" w:rsidR="0064369A" w:rsidRPr="0064369A" w:rsidRDefault="00A43042" w:rsidP="00C84186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  <w:r w:rsidR="0064369A" w:rsidRPr="0064369A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Expected number of cataract surgery </w:t>
            </w:r>
            <w:r w:rsidR="0064369A" w:rsidRPr="0064369A">
              <w:rPr>
                <w:rFonts w:ascii="Times New Roman" w:hAnsi="Times New Roman" w:cs="Times New Roman"/>
                <w:sz w:val="22"/>
              </w:rPr>
              <w:t>was calculated on the assumption that the age group- and gender-specific cataract surgery rate in 2016 was maintained by in subsequent years.</w:t>
            </w:r>
          </w:p>
          <w:p w14:paraId="0C5D0E3E" w14:textId="2BEE829A" w:rsidR="0064369A" w:rsidRPr="00295AC1" w:rsidRDefault="00A43042" w:rsidP="00C84186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vertAlign w:val="superscript"/>
              </w:rPr>
              <w:t>b</w:t>
            </w:r>
            <w:r w:rsidR="0064369A" w:rsidRPr="0064369A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Excess number of cataract surgeries </w:t>
            </w:r>
            <w:r w:rsidR="0064369A" w:rsidRPr="0064369A">
              <w:rPr>
                <w:rFonts w:ascii="Times New Roman" w:hAnsi="Times New Roman" w:cs="Times New Roman"/>
                <w:sz w:val="22"/>
              </w:rPr>
              <w:t>was calculated by adding up only those of exceeding the expected number of surgeries by age group.</w:t>
            </w:r>
          </w:p>
        </w:tc>
      </w:tr>
    </w:tbl>
    <w:p w14:paraId="13519113" w14:textId="77777777" w:rsidR="00E45382" w:rsidRPr="0064369A" w:rsidRDefault="00E45382">
      <w:pPr>
        <w:rPr>
          <w:rFonts w:ascii="Times New Roman" w:hAnsi="Times New Roman" w:cs="Times New Roman"/>
        </w:rPr>
      </w:pPr>
    </w:p>
    <w:p w14:paraId="3B374FEF" w14:textId="77777777" w:rsidR="00083F23" w:rsidRDefault="00083F23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40248FB" w14:textId="6A667391" w:rsidR="00083F23" w:rsidRPr="001A2A24" w:rsidRDefault="00083F23" w:rsidP="00083F2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1A2A24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FE22A6">
        <w:rPr>
          <w:rFonts w:ascii="Times New Roman" w:hAnsi="Times New Roman" w:cs="Times New Roman" w:hint="eastAsia"/>
          <w:sz w:val="24"/>
          <w:szCs w:val="24"/>
        </w:rPr>
        <w:t>material</w:t>
      </w:r>
      <w:r w:rsidRPr="001A2A2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60740">
        <w:rPr>
          <w:rFonts w:ascii="Times New Roman" w:hAnsi="Times New Roman" w:cs="Times New Roman"/>
          <w:sz w:val="24"/>
          <w:szCs w:val="24"/>
        </w:rPr>
        <w:t>4</w:t>
      </w:r>
      <w:r w:rsidRPr="001A2A2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160740" w:rsidRPr="001A2A24">
        <w:rPr>
          <w:rFonts w:ascii="Times New Roman" w:hAnsi="Times New Roman" w:cs="Times New Roman"/>
          <w:sz w:val="24"/>
          <w:szCs w:val="24"/>
        </w:rPr>
        <w:t xml:space="preserve">Observed and expected number of cataract surgery </w:t>
      </w:r>
      <w:r w:rsidR="00160740">
        <w:rPr>
          <w:rFonts w:ascii="Times New Roman" w:hAnsi="Times New Roman" w:cs="Times New Roman"/>
          <w:sz w:val="24"/>
          <w:szCs w:val="24"/>
        </w:rPr>
        <w:t xml:space="preserve">according to sex </w:t>
      </w:r>
      <w:r w:rsidR="00160740" w:rsidRPr="008B7B63">
        <w:rPr>
          <w:rFonts w:ascii="Times New Roman" w:hAnsi="Times New Roman" w:cs="Times New Roman"/>
          <w:sz w:val="24"/>
          <w:szCs w:val="24"/>
        </w:rPr>
        <w:t>by 5-year intervals</w:t>
      </w:r>
      <w:r w:rsidR="0016074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ont.)</w:t>
      </w:r>
    </w:p>
    <w:tbl>
      <w:tblPr>
        <w:tblpPr w:leftFromText="142" w:rightFromText="142" w:vertAnchor="page" w:horzAnchor="margin" w:tblpY="2041"/>
        <w:tblOverlap w:val="never"/>
        <w:tblW w:w="1374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8"/>
        <w:gridCol w:w="1392"/>
        <w:gridCol w:w="1395"/>
        <w:gridCol w:w="1396"/>
        <w:gridCol w:w="1341"/>
        <w:gridCol w:w="1341"/>
        <w:gridCol w:w="1341"/>
        <w:gridCol w:w="1341"/>
        <w:gridCol w:w="1341"/>
        <w:gridCol w:w="1341"/>
        <w:gridCol w:w="50"/>
      </w:tblGrid>
      <w:tr w:rsidR="00083F23" w:rsidRPr="0064369A" w14:paraId="703D6807" w14:textId="77777777" w:rsidTr="0064369A">
        <w:trPr>
          <w:gridAfter w:val="1"/>
          <w:wAfter w:w="50" w:type="dxa"/>
          <w:trHeight w:val="259"/>
        </w:trPr>
        <w:tc>
          <w:tcPr>
            <w:tcW w:w="1468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6B81F" w14:textId="77777777" w:rsidR="00083F23" w:rsidRPr="0064369A" w:rsidRDefault="00083F23" w:rsidP="00C8418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229" w:type="dxa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AC26F87" w14:textId="77777777" w:rsidR="00083F23" w:rsidRPr="0064369A" w:rsidRDefault="00083F23" w:rsidP="00C8418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2"/>
              </w:rPr>
              <w:t>2019</w:t>
            </w:r>
          </w:p>
        </w:tc>
      </w:tr>
      <w:tr w:rsidR="00083F23" w:rsidRPr="0064369A" w14:paraId="5B2E08EF" w14:textId="77777777" w:rsidTr="0064369A">
        <w:trPr>
          <w:gridAfter w:val="1"/>
          <w:wAfter w:w="50" w:type="dxa"/>
          <w:trHeight w:val="259"/>
        </w:trPr>
        <w:tc>
          <w:tcPr>
            <w:tcW w:w="1468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CCDA83" w14:textId="77777777" w:rsidR="00083F23" w:rsidRPr="0064369A" w:rsidRDefault="00083F23" w:rsidP="00C8418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41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3E7CB1A" w14:textId="77777777" w:rsidR="00083F23" w:rsidRPr="0064369A" w:rsidRDefault="00083F23" w:rsidP="00C8418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2"/>
              </w:rPr>
              <w:t>Total</w:t>
            </w:r>
          </w:p>
        </w:tc>
        <w:tc>
          <w:tcPr>
            <w:tcW w:w="40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E67737F" w14:textId="77777777" w:rsidR="00083F23" w:rsidRPr="0064369A" w:rsidRDefault="00083F23" w:rsidP="00C8418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40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1C69AD1" w14:textId="77777777" w:rsidR="00083F23" w:rsidRPr="0064369A" w:rsidRDefault="00083F23" w:rsidP="00C8418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Female</w:t>
            </w:r>
          </w:p>
        </w:tc>
      </w:tr>
      <w:tr w:rsidR="00083F23" w:rsidRPr="0064369A" w14:paraId="292A9E7B" w14:textId="77777777" w:rsidTr="0064369A">
        <w:trPr>
          <w:gridAfter w:val="1"/>
          <w:wAfter w:w="50" w:type="dxa"/>
          <w:trHeight w:val="259"/>
        </w:trPr>
        <w:tc>
          <w:tcPr>
            <w:tcW w:w="1468" w:type="dxa"/>
            <w:tcBorders>
              <w:left w:val="nil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99DD5" w14:textId="77777777" w:rsidR="00083F23" w:rsidRPr="0064369A" w:rsidRDefault="00083F23" w:rsidP="00C8418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Age group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1C8A229" w14:textId="77777777" w:rsidR="00083F23" w:rsidRPr="0064369A" w:rsidRDefault="00083F23" w:rsidP="00C8418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Observed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01D80F" w14:textId="0B82B5C8" w:rsidR="00083F23" w:rsidRPr="0064369A" w:rsidRDefault="00083F23" w:rsidP="00C8418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Expected</w:t>
            </w:r>
            <w:r w:rsidR="00A430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A9721" w14:textId="77777777" w:rsidR="00083F23" w:rsidRPr="0064369A" w:rsidRDefault="00083F23" w:rsidP="00C8418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Difference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14CB79" w14:textId="77777777" w:rsidR="00083F23" w:rsidRPr="0064369A" w:rsidRDefault="00083F23" w:rsidP="00C841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Observed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CE8573" w14:textId="77777777" w:rsidR="00083F23" w:rsidRPr="0064369A" w:rsidRDefault="00083F23" w:rsidP="00C841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Expected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E251DC" w14:textId="379E4FDA" w:rsidR="00083F23" w:rsidRPr="0064369A" w:rsidRDefault="00A43042" w:rsidP="00C841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Difference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6B50E5" w14:textId="77777777" w:rsidR="00083F23" w:rsidRPr="0064369A" w:rsidRDefault="00083F23" w:rsidP="00C841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Observed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0B3137" w14:textId="77777777" w:rsidR="00083F23" w:rsidRPr="0064369A" w:rsidRDefault="00083F23" w:rsidP="00C841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Expected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6BE485" w14:textId="39CEF91D" w:rsidR="00083F23" w:rsidRPr="0064369A" w:rsidRDefault="00A43042" w:rsidP="00C841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Difference</w:t>
            </w:r>
          </w:p>
        </w:tc>
      </w:tr>
      <w:tr w:rsidR="00083F23" w:rsidRPr="0064369A" w14:paraId="11A949C0" w14:textId="77777777" w:rsidTr="0064369A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0E9831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&lt;30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182E4" w14:textId="77777777" w:rsidR="00083F23" w:rsidRPr="0064369A" w:rsidRDefault="00083F23" w:rsidP="00083F23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012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373EAA" w14:textId="77777777" w:rsidR="00083F23" w:rsidRPr="0064369A" w:rsidRDefault="00083F23" w:rsidP="00083F23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85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BF7CC" w14:textId="77777777" w:rsidR="00083F23" w:rsidRPr="0064369A" w:rsidRDefault="00083F23" w:rsidP="00083F23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7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0E0022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41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280CF1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11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85454D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C08D50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71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FA1719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74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54D62D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3</w:t>
            </w:r>
          </w:p>
        </w:tc>
      </w:tr>
      <w:tr w:rsidR="00083F23" w:rsidRPr="0064369A" w14:paraId="74CFB735" w14:textId="77777777" w:rsidTr="0064369A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7F1694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30-34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1FEB5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64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1FE568E1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96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554C8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8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64C25CB6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03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0F6BAD14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87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30DB8E84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71F724E8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61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314FD902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09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5F44FDF6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2</w:t>
            </w:r>
          </w:p>
        </w:tc>
      </w:tr>
      <w:tr w:rsidR="00083F23" w:rsidRPr="0064369A" w14:paraId="0C93A5EE" w14:textId="77777777" w:rsidTr="0064369A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B45B39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35-39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C73FF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695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4F9AD2C1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478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41D25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17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2A2EBE8E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092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5E510435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57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651B5A8D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35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656DCDF4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03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4082F7B6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21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7B65D46F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2</w:t>
            </w:r>
          </w:p>
        </w:tc>
      </w:tr>
      <w:tr w:rsidR="00083F23" w:rsidRPr="0064369A" w14:paraId="5FEA4854" w14:textId="77777777" w:rsidTr="0064369A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515BD4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40-44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C889E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,190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5851DC81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,332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5292A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58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2A89041B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,872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656F3D19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,691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7787D83F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81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317FE5DE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,318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12A24E97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641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77ADC1A1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77</w:t>
            </w:r>
          </w:p>
        </w:tc>
      </w:tr>
      <w:tr w:rsidR="00083F23" w:rsidRPr="0064369A" w14:paraId="6EABC16C" w14:textId="77777777" w:rsidTr="0064369A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E5AEAF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45-49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B4631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2,832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1D709EBE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3,134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6A9CE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,698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3D2D01F4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,625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02B0B760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,270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50778729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,355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14890CF6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3,207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68C2F469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,864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1A273F15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,343</w:t>
            </w:r>
          </w:p>
        </w:tc>
      </w:tr>
      <w:tr w:rsidR="00083F23" w:rsidRPr="0064369A" w14:paraId="0AFB947A" w14:textId="77777777" w:rsidTr="0064369A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28404C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50-54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78B62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7,083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62EB1E65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5,415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9E2D4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1,668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3D7FCC90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8,098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6AD7795E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2,249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6757E8CF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,849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328B2923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8,985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1FB5F8B0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3,166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23122AAB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5,819</w:t>
            </w:r>
          </w:p>
        </w:tc>
      </w:tr>
      <w:tr w:rsidR="00083F23" w:rsidRPr="0064369A" w14:paraId="42B8854D" w14:textId="77777777" w:rsidTr="0064369A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BC231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5-59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5C2A4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0,337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6198FCB2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2,584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320D0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7,753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6FAEB7D5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7,739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1CCF5247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9,436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589436D9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,303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4909007E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2,598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7964BD8F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3,148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28C90459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9,450</w:t>
            </w:r>
          </w:p>
        </w:tc>
      </w:tr>
      <w:tr w:rsidR="00083F23" w:rsidRPr="0064369A" w14:paraId="55815DA1" w14:textId="77777777" w:rsidTr="0064369A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EB2F0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0-64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38477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1,380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757DBCEB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0,927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56E97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0,453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7830945B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6,524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7AB870D9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0,137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10CE3689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,387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520EE96E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4,856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211DFBA0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0,790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164AFABA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4,066</w:t>
            </w:r>
          </w:p>
        </w:tc>
      </w:tr>
      <w:tr w:rsidR="00083F23" w:rsidRPr="0064369A" w14:paraId="4B160CAC" w14:textId="77777777" w:rsidTr="0064369A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1BBD5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5-69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FCC1E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3,314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2B0690C3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4,338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C580A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,976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46FA513F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1,893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0C0BC105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8,472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39F89C35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,421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118D6A5C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1,421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7935FB5F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5,866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26F9754F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,555</w:t>
            </w:r>
          </w:p>
        </w:tc>
      </w:tr>
      <w:tr w:rsidR="00083F23" w:rsidRPr="0064369A" w14:paraId="7EAE9BF5" w14:textId="77777777" w:rsidTr="0064369A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10C6F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0-74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6D204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4,382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1A63DF89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9,682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35CD2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,700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3E8C93CB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7,244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320EB2BB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4,129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78EB7D8E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,115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7D3CB7AE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7,138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1D5F7B3C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5,553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73076B5C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585</w:t>
            </w:r>
          </w:p>
        </w:tc>
      </w:tr>
      <w:tr w:rsidR="00083F23" w:rsidRPr="0064369A" w14:paraId="7908425E" w14:textId="77777777" w:rsidTr="0064369A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209CE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5-79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EEACB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5,741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6E62481B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8,451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53642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,290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6AAF64F4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2,922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65C0E2D1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9,338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33CA67A2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,584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76F6876B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2,819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6AB5FE58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9,113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62EB5427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,706</w:t>
            </w:r>
          </w:p>
        </w:tc>
      </w:tr>
      <w:tr w:rsidR="00083F23" w:rsidRPr="0064369A" w14:paraId="6E5B1D76" w14:textId="77777777" w:rsidTr="0064369A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7070F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0-84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6AE7A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5,363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59606AF7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3,561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46E1B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802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5630DC9F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2,177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2B8C9F4C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1,351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4CC7F0CA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26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2D6D487B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3,186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54825B04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2,210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27EA9B78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76</w:t>
            </w:r>
          </w:p>
        </w:tc>
      </w:tr>
      <w:tr w:rsidR="00083F23" w:rsidRPr="0064369A" w14:paraId="7AA6261A" w14:textId="77777777" w:rsidTr="0064369A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863406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≥8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6A346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7,635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3266C8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7,912</w:t>
            </w:r>
          </w:p>
        </w:tc>
        <w:tc>
          <w:tcPr>
            <w:tcW w:w="139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DE2E5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277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1635AC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,804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15D017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,560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DCDC93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44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069B30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0,831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7C6B97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1,352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3829BD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521</w:t>
            </w:r>
          </w:p>
        </w:tc>
      </w:tr>
      <w:tr w:rsidR="00083F23" w:rsidRPr="0064369A" w14:paraId="118E2AFD" w14:textId="77777777" w:rsidTr="0064369A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0A9C2" w14:textId="77777777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Total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D4A1F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36,628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216E83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33,395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97CF8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3,233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5C06B8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58,034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7A8566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23,588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5CA1F9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4,446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BEBA7B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78,594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04BF2D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09,807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26E790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8,787</w:t>
            </w:r>
          </w:p>
        </w:tc>
      </w:tr>
      <w:tr w:rsidR="00083F23" w:rsidRPr="0064369A" w14:paraId="151AC768" w14:textId="77777777" w:rsidTr="0064369A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3F286" w14:textId="5BB01DB4" w:rsidR="00083F23" w:rsidRPr="0064369A" w:rsidRDefault="00083F23" w:rsidP="00083F2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Excess</w:t>
            </w:r>
            <w:r w:rsidR="00A43042">
              <w:rPr>
                <w:rFonts w:ascii="Times New Roman" w:eastAsia="Times New Roman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BBD9F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B6466A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83F8D" w14:textId="77777777" w:rsidR="00083F23" w:rsidRPr="0064369A" w:rsidRDefault="00083F23" w:rsidP="00083F23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3,510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6AE58F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F5508D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201480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4,446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BF6630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C02AA8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316C76" w14:textId="77777777" w:rsidR="00083F23" w:rsidRPr="0064369A" w:rsidRDefault="00083F23" w:rsidP="00083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9,311</w:t>
            </w:r>
          </w:p>
        </w:tc>
      </w:tr>
      <w:tr w:rsidR="0064369A" w:rsidRPr="00295AC1" w14:paraId="3D4AC26F" w14:textId="77777777" w:rsidTr="0064369A">
        <w:trPr>
          <w:trHeight w:val="64"/>
        </w:trPr>
        <w:tc>
          <w:tcPr>
            <w:tcW w:w="13747" w:type="dxa"/>
            <w:gridSpan w:val="11"/>
            <w:tcBorders>
              <w:top w:val="single" w:sz="4" w:space="0" w:color="auto"/>
              <w:left w:val="nil"/>
              <w:right w:val="nil"/>
            </w:tcBorders>
          </w:tcPr>
          <w:p w14:paraId="3F60A0C5" w14:textId="6398575D" w:rsidR="0064369A" w:rsidRPr="0064369A" w:rsidRDefault="00A43042" w:rsidP="00C84186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  <w:r w:rsidR="0064369A" w:rsidRPr="0064369A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Expected number of cataract surgery </w:t>
            </w:r>
            <w:r w:rsidR="0064369A" w:rsidRPr="0064369A">
              <w:rPr>
                <w:rFonts w:ascii="Times New Roman" w:hAnsi="Times New Roman" w:cs="Times New Roman"/>
                <w:sz w:val="22"/>
              </w:rPr>
              <w:t>was calculated on the assumption that the age group- and gender-specific cataract surgery rate in 2016 was maintained by in subsequent years.</w:t>
            </w:r>
          </w:p>
          <w:p w14:paraId="7904840C" w14:textId="08F38513" w:rsidR="0064369A" w:rsidRPr="00295AC1" w:rsidRDefault="00A43042" w:rsidP="00C84186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vertAlign w:val="superscript"/>
              </w:rPr>
              <w:t>b</w:t>
            </w:r>
            <w:r w:rsidR="0064369A" w:rsidRPr="0064369A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Excess number of cataract surgeries </w:t>
            </w:r>
            <w:r w:rsidR="0064369A" w:rsidRPr="0064369A">
              <w:rPr>
                <w:rFonts w:ascii="Times New Roman" w:hAnsi="Times New Roman" w:cs="Times New Roman"/>
                <w:sz w:val="22"/>
              </w:rPr>
              <w:t>was calculated by adding up only those of exceeding the expected number of surgeries by age group.</w:t>
            </w:r>
          </w:p>
        </w:tc>
      </w:tr>
    </w:tbl>
    <w:p w14:paraId="781202C0" w14:textId="77777777" w:rsidR="00083F23" w:rsidRDefault="00083F23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6006533" w14:textId="14B774D7" w:rsidR="00083F23" w:rsidRPr="001A2A24" w:rsidRDefault="00083F23" w:rsidP="00083F2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1A2A24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FE22A6">
        <w:rPr>
          <w:rFonts w:ascii="Times New Roman" w:hAnsi="Times New Roman" w:cs="Times New Roman" w:hint="eastAsia"/>
          <w:sz w:val="24"/>
          <w:szCs w:val="24"/>
        </w:rPr>
        <w:t>material</w:t>
      </w:r>
      <w:r w:rsidRPr="001A2A2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60740">
        <w:rPr>
          <w:rFonts w:ascii="Times New Roman" w:hAnsi="Times New Roman" w:cs="Times New Roman"/>
          <w:sz w:val="24"/>
          <w:szCs w:val="24"/>
        </w:rPr>
        <w:t>4</w:t>
      </w:r>
      <w:r w:rsidRPr="001A2A2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160740" w:rsidRPr="001A2A24">
        <w:rPr>
          <w:rFonts w:ascii="Times New Roman" w:hAnsi="Times New Roman" w:cs="Times New Roman"/>
          <w:sz w:val="24"/>
          <w:szCs w:val="24"/>
        </w:rPr>
        <w:t xml:space="preserve">Observed and expected number of cataract surgery </w:t>
      </w:r>
      <w:r w:rsidR="00160740">
        <w:rPr>
          <w:rFonts w:ascii="Times New Roman" w:hAnsi="Times New Roman" w:cs="Times New Roman"/>
          <w:sz w:val="24"/>
          <w:szCs w:val="24"/>
        </w:rPr>
        <w:t xml:space="preserve">according to sex </w:t>
      </w:r>
      <w:r w:rsidR="00160740" w:rsidRPr="008B7B63">
        <w:rPr>
          <w:rFonts w:ascii="Times New Roman" w:hAnsi="Times New Roman" w:cs="Times New Roman"/>
          <w:sz w:val="24"/>
          <w:szCs w:val="24"/>
        </w:rPr>
        <w:t>by 5-year intervals</w:t>
      </w:r>
      <w:r w:rsidR="0016074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ont.)</w:t>
      </w:r>
    </w:p>
    <w:tbl>
      <w:tblPr>
        <w:tblpPr w:leftFromText="142" w:rightFromText="142" w:vertAnchor="page" w:horzAnchor="margin" w:tblpY="2041"/>
        <w:tblOverlap w:val="never"/>
        <w:tblW w:w="1374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8"/>
        <w:gridCol w:w="1392"/>
        <w:gridCol w:w="1395"/>
        <w:gridCol w:w="1396"/>
        <w:gridCol w:w="1341"/>
        <w:gridCol w:w="1341"/>
        <w:gridCol w:w="1341"/>
        <w:gridCol w:w="1341"/>
        <w:gridCol w:w="1341"/>
        <w:gridCol w:w="1341"/>
        <w:gridCol w:w="50"/>
      </w:tblGrid>
      <w:tr w:rsidR="0064369A" w:rsidRPr="0064369A" w14:paraId="616356C2" w14:textId="77777777" w:rsidTr="00C84186">
        <w:trPr>
          <w:gridAfter w:val="1"/>
          <w:wAfter w:w="50" w:type="dxa"/>
          <w:trHeight w:val="259"/>
        </w:trPr>
        <w:tc>
          <w:tcPr>
            <w:tcW w:w="1468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753A2" w14:textId="77777777" w:rsidR="0064369A" w:rsidRPr="0064369A" w:rsidRDefault="0064369A" w:rsidP="00C8418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229" w:type="dxa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D903C3A" w14:textId="77777777" w:rsidR="0064369A" w:rsidRPr="0064369A" w:rsidRDefault="0064369A" w:rsidP="00C8418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2"/>
              </w:rPr>
              <w:t>2020</w:t>
            </w:r>
          </w:p>
        </w:tc>
      </w:tr>
      <w:tr w:rsidR="0064369A" w:rsidRPr="0064369A" w14:paraId="24B800E7" w14:textId="77777777" w:rsidTr="00C84186">
        <w:trPr>
          <w:gridAfter w:val="1"/>
          <w:wAfter w:w="50" w:type="dxa"/>
          <w:trHeight w:val="259"/>
        </w:trPr>
        <w:tc>
          <w:tcPr>
            <w:tcW w:w="1468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043A93" w14:textId="77777777" w:rsidR="0064369A" w:rsidRPr="0064369A" w:rsidRDefault="0064369A" w:rsidP="00C8418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41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C47FB09" w14:textId="77777777" w:rsidR="0064369A" w:rsidRPr="0064369A" w:rsidRDefault="0064369A" w:rsidP="00C8418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2"/>
              </w:rPr>
              <w:t>Total</w:t>
            </w:r>
          </w:p>
        </w:tc>
        <w:tc>
          <w:tcPr>
            <w:tcW w:w="40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07655BE" w14:textId="77777777" w:rsidR="0064369A" w:rsidRPr="0064369A" w:rsidRDefault="0064369A" w:rsidP="00C8418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40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6C4532F" w14:textId="77777777" w:rsidR="0064369A" w:rsidRPr="0064369A" w:rsidRDefault="0064369A" w:rsidP="00C8418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Female</w:t>
            </w:r>
          </w:p>
        </w:tc>
      </w:tr>
      <w:tr w:rsidR="0064369A" w:rsidRPr="0064369A" w14:paraId="11805B0E" w14:textId="77777777" w:rsidTr="00C84186">
        <w:trPr>
          <w:gridAfter w:val="1"/>
          <w:wAfter w:w="50" w:type="dxa"/>
          <w:trHeight w:val="259"/>
        </w:trPr>
        <w:tc>
          <w:tcPr>
            <w:tcW w:w="1468" w:type="dxa"/>
            <w:tcBorders>
              <w:left w:val="nil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754B1" w14:textId="77777777" w:rsidR="0064369A" w:rsidRPr="0064369A" w:rsidRDefault="0064369A" w:rsidP="00C8418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Age group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E48DBAD" w14:textId="77777777" w:rsidR="0064369A" w:rsidRPr="0064369A" w:rsidRDefault="0064369A" w:rsidP="00C8418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Observed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20395D" w14:textId="65B3F378" w:rsidR="0064369A" w:rsidRPr="0064369A" w:rsidRDefault="0064369A" w:rsidP="00C8418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Expected</w:t>
            </w:r>
            <w:r w:rsidR="00A430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5837F" w14:textId="77777777" w:rsidR="0064369A" w:rsidRPr="0064369A" w:rsidRDefault="0064369A" w:rsidP="00C8418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Difference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D26963" w14:textId="77777777" w:rsidR="0064369A" w:rsidRPr="0064369A" w:rsidRDefault="0064369A" w:rsidP="00C841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Observed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21FB64" w14:textId="77777777" w:rsidR="0064369A" w:rsidRPr="0064369A" w:rsidRDefault="0064369A" w:rsidP="00C841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Expected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B6120D" w14:textId="751A2B2F" w:rsidR="0064369A" w:rsidRPr="0064369A" w:rsidRDefault="00A43042" w:rsidP="00C841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Difference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DF7E0C" w14:textId="77777777" w:rsidR="0064369A" w:rsidRPr="0064369A" w:rsidRDefault="0064369A" w:rsidP="00C841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Observed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F37FFB" w14:textId="77777777" w:rsidR="0064369A" w:rsidRPr="0064369A" w:rsidRDefault="0064369A" w:rsidP="00C841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Expected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81900E" w14:textId="41524E4D" w:rsidR="0064369A" w:rsidRPr="0064369A" w:rsidRDefault="00A43042" w:rsidP="00C841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Difference</w:t>
            </w:r>
          </w:p>
        </w:tc>
      </w:tr>
      <w:tr w:rsidR="0064369A" w:rsidRPr="0064369A" w14:paraId="747B67C5" w14:textId="77777777" w:rsidTr="00C84186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31E635" w14:textId="77777777" w:rsidR="0064369A" w:rsidRPr="0064369A" w:rsidRDefault="0064369A" w:rsidP="0064369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&lt;30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922A0" w14:textId="77777777" w:rsidR="0064369A" w:rsidRPr="0064369A" w:rsidRDefault="0064369A" w:rsidP="0064369A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57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91FD69" w14:textId="77777777" w:rsidR="0064369A" w:rsidRPr="0064369A" w:rsidRDefault="0064369A" w:rsidP="0064369A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62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38234" w14:textId="77777777" w:rsidR="0064369A" w:rsidRPr="0064369A" w:rsidRDefault="0064369A" w:rsidP="0064369A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105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96F5A9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29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5B1608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96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690F3E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67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7A8B4D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28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3ED147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66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EF757F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38</w:t>
            </w:r>
          </w:p>
        </w:tc>
      </w:tr>
      <w:tr w:rsidR="0064369A" w:rsidRPr="0064369A" w14:paraId="3468FCBE" w14:textId="77777777" w:rsidTr="00C84186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48DA37" w14:textId="77777777" w:rsidR="0064369A" w:rsidRPr="0064369A" w:rsidRDefault="0064369A" w:rsidP="0064369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30-34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84E51" w14:textId="77777777" w:rsidR="0064369A" w:rsidRPr="0064369A" w:rsidRDefault="0064369A" w:rsidP="0064369A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07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21114734" w14:textId="77777777" w:rsidR="0064369A" w:rsidRPr="0064369A" w:rsidRDefault="0064369A" w:rsidP="0064369A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94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55E33" w14:textId="77777777" w:rsidR="0064369A" w:rsidRPr="0064369A" w:rsidRDefault="0064369A" w:rsidP="0064369A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87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305B88DE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18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429E8B48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87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575232CE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69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0773E706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89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04729106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07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3A323D5D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8</w:t>
            </w:r>
          </w:p>
        </w:tc>
      </w:tr>
      <w:tr w:rsidR="0064369A" w:rsidRPr="0064369A" w14:paraId="3995664F" w14:textId="77777777" w:rsidTr="00C84186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B4C457" w14:textId="77777777" w:rsidR="0064369A" w:rsidRPr="0064369A" w:rsidRDefault="0064369A" w:rsidP="0064369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35-39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D03BD" w14:textId="77777777" w:rsidR="0064369A" w:rsidRPr="0064369A" w:rsidRDefault="0064369A" w:rsidP="0064369A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600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10E5441A" w14:textId="77777777" w:rsidR="0064369A" w:rsidRPr="0064369A" w:rsidRDefault="0064369A" w:rsidP="0064369A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408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25623" w14:textId="77777777" w:rsidR="0064369A" w:rsidRPr="0064369A" w:rsidRDefault="0064369A" w:rsidP="0064369A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92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2B5F5B80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86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04460EBA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12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0EAFA527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4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035F89C3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14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0334A0FC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96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15109E4B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18</w:t>
            </w:r>
          </w:p>
        </w:tc>
      </w:tr>
      <w:tr w:rsidR="0064369A" w:rsidRPr="0064369A" w14:paraId="0E9CBD2D" w14:textId="77777777" w:rsidTr="00C84186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82C4FC" w14:textId="77777777" w:rsidR="0064369A" w:rsidRPr="0064369A" w:rsidRDefault="0064369A" w:rsidP="0064369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40-44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BBAAF" w14:textId="77777777" w:rsidR="0064369A" w:rsidRPr="0064369A" w:rsidRDefault="0064369A" w:rsidP="0064369A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,542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34C59BD3" w14:textId="77777777" w:rsidR="0064369A" w:rsidRPr="0064369A" w:rsidRDefault="0064369A" w:rsidP="0064369A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,383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7B5BC" w14:textId="77777777" w:rsidR="0064369A" w:rsidRPr="0064369A" w:rsidRDefault="0064369A" w:rsidP="0064369A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159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0903BD19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,897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6F7A2CB7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,727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3D125102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70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02BA7C31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,645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473B1BB2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656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41A268D6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89</w:t>
            </w:r>
          </w:p>
        </w:tc>
      </w:tr>
      <w:tr w:rsidR="0064369A" w:rsidRPr="0064369A" w14:paraId="1CA3EF3D" w14:textId="77777777" w:rsidTr="00C84186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121C40" w14:textId="77777777" w:rsidR="0064369A" w:rsidRPr="0064369A" w:rsidRDefault="0064369A" w:rsidP="0064369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45-49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27FDF" w14:textId="77777777" w:rsidR="0064369A" w:rsidRPr="0064369A" w:rsidRDefault="0064369A" w:rsidP="0064369A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7,239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31803F77" w14:textId="77777777" w:rsidR="0064369A" w:rsidRPr="0064369A" w:rsidRDefault="0064369A" w:rsidP="0064369A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2,744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F8D93" w14:textId="77777777" w:rsidR="0064369A" w:rsidRPr="0064369A" w:rsidRDefault="0064369A" w:rsidP="0064369A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4,495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0FB715F9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0,931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7DD2B590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,040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178C59CA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,891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7E5D5340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6,308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5D4FB948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,704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5683E2E2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0,604</w:t>
            </w:r>
          </w:p>
        </w:tc>
      </w:tr>
      <w:tr w:rsidR="0064369A" w:rsidRPr="0064369A" w14:paraId="4125C504" w14:textId="77777777" w:rsidTr="00C84186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1DC9A8" w14:textId="77777777" w:rsidR="0064369A" w:rsidRPr="0064369A" w:rsidRDefault="0064369A" w:rsidP="0064369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50-54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E0B59" w14:textId="77777777" w:rsidR="0064369A" w:rsidRPr="0064369A" w:rsidRDefault="0064369A" w:rsidP="0064369A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1,148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40961C97" w14:textId="77777777" w:rsidR="0064369A" w:rsidRPr="0064369A" w:rsidRDefault="0064369A" w:rsidP="0064369A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5,757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39CBA" w14:textId="77777777" w:rsidR="0064369A" w:rsidRPr="0064369A" w:rsidRDefault="0064369A" w:rsidP="0064369A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5,391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26307D8A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1,908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2D4CD52D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2,438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779AE21B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,470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0BE11FF2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9,240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56933D63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3,319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69A6DAD3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5,921</w:t>
            </w:r>
          </w:p>
        </w:tc>
      </w:tr>
      <w:tr w:rsidR="0064369A" w:rsidRPr="0064369A" w14:paraId="112DD50D" w14:textId="77777777" w:rsidTr="00C84186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407AA" w14:textId="77777777" w:rsidR="0064369A" w:rsidRPr="0064369A" w:rsidRDefault="0064369A" w:rsidP="0064369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5-59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6DD18" w14:textId="77777777" w:rsidR="0064369A" w:rsidRPr="0064369A" w:rsidRDefault="0064369A" w:rsidP="0064369A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5,222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067CE7D8" w14:textId="77777777" w:rsidR="0064369A" w:rsidRPr="0064369A" w:rsidRDefault="0064369A" w:rsidP="0064369A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1,773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70258" w14:textId="77777777" w:rsidR="0064369A" w:rsidRPr="0064369A" w:rsidRDefault="0064369A" w:rsidP="0064369A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3,449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53819846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1,221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2DBB9903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9,094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10E9D665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2,127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75D28D0C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4,001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2979F395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2,679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46825619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1,322</w:t>
            </w:r>
          </w:p>
        </w:tc>
      </w:tr>
      <w:tr w:rsidR="0064369A" w:rsidRPr="0064369A" w14:paraId="6B147687" w14:textId="77777777" w:rsidTr="00C84186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310A4" w14:textId="77777777" w:rsidR="0064369A" w:rsidRPr="0064369A" w:rsidRDefault="0064369A" w:rsidP="0064369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0-64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230E7" w14:textId="77777777" w:rsidR="0064369A" w:rsidRPr="0064369A" w:rsidRDefault="0064369A" w:rsidP="0064369A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5,574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5E0AF924" w14:textId="77777777" w:rsidR="0064369A" w:rsidRPr="0064369A" w:rsidRDefault="0064369A" w:rsidP="0064369A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4,400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4B125" w14:textId="77777777" w:rsidR="0064369A" w:rsidRPr="0064369A" w:rsidRDefault="0064369A" w:rsidP="0064369A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1,174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5D0CB4D4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0,709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4B82016E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1,681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557DBFB0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,028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542F9DE6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4,865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41C96E06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2,719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678EC47A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2,146</w:t>
            </w:r>
          </w:p>
        </w:tc>
      </w:tr>
      <w:tr w:rsidR="0064369A" w:rsidRPr="0064369A" w14:paraId="728C9449" w14:textId="77777777" w:rsidTr="00C84186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3FCB3" w14:textId="77777777" w:rsidR="0064369A" w:rsidRPr="0064369A" w:rsidRDefault="0064369A" w:rsidP="0064369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5-69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228FC" w14:textId="77777777" w:rsidR="0064369A" w:rsidRPr="0064369A" w:rsidRDefault="0064369A" w:rsidP="0064369A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7,018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517B09BD" w14:textId="77777777" w:rsidR="0064369A" w:rsidRPr="0064369A" w:rsidRDefault="0064369A" w:rsidP="0064369A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3,567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1685B" w14:textId="77777777" w:rsidR="0064369A" w:rsidRPr="0064369A" w:rsidRDefault="0064369A" w:rsidP="0064369A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,451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1A7D5CF4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3,392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5663B3B6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2,159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49F23A5D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233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6CB5D52E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3,626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16C025EC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1,408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647B8AE6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,218</w:t>
            </w:r>
          </w:p>
        </w:tc>
      </w:tr>
      <w:tr w:rsidR="0064369A" w:rsidRPr="0064369A" w14:paraId="7F721897" w14:textId="77777777" w:rsidTr="00C84186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1A298" w14:textId="77777777" w:rsidR="0064369A" w:rsidRPr="0064369A" w:rsidRDefault="0064369A" w:rsidP="0064369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0-74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74E41" w14:textId="77777777" w:rsidR="0064369A" w:rsidRPr="0064369A" w:rsidRDefault="0064369A" w:rsidP="0064369A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6,692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4D31CD75" w14:textId="77777777" w:rsidR="0064369A" w:rsidRPr="0064369A" w:rsidRDefault="0064369A" w:rsidP="0064369A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5,631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3E40A" w14:textId="77777777" w:rsidR="0064369A" w:rsidRPr="0064369A" w:rsidRDefault="0064369A" w:rsidP="0064369A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8,939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4C7001A3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4,606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7FFBB848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6,657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76D99BD6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2,051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153C6059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2,086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4848F6B2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8,974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322CE5A1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6,888</w:t>
            </w:r>
          </w:p>
        </w:tc>
      </w:tr>
      <w:tr w:rsidR="0064369A" w:rsidRPr="0064369A" w14:paraId="3E059361" w14:textId="77777777" w:rsidTr="00C84186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66785" w14:textId="77777777" w:rsidR="0064369A" w:rsidRPr="0064369A" w:rsidRDefault="0064369A" w:rsidP="0064369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5-79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E2D28" w14:textId="77777777" w:rsidR="0064369A" w:rsidRPr="0064369A" w:rsidRDefault="0064369A" w:rsidP="0064369A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9,039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72F7618C" w14:textId="77777777" w:rsidR="0064369A" w:rsidRPr="0064369A" w:rsidRDefault="0064369A" w:rsidP="0064369A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8,081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6282E" w14:textId="77777777" w:rsidR="0064369A" w:rsidRPr="0064369A" w:rsidRDefault="0064369A" w:rsidP="0064369A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9,042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45202AFA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6,690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7E1D907C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9,605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4F3CD2D1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2,915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6B7079CF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2,349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54FDEAE4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8,476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2C290DDD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6,127</w:t>
            </w:r>
          </w:p>
        </w:tc>
      </w:tr>
      <w:tr w:rsidR="0064369A" w:rsidRPr="0064369A" w14:paraId="3CC1AF0E" w14:textId="77777777" w:rsidTr="00C84186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3BDA3" w14:textId="77777777" w:rsidR="0064369A" w:rsidRPr="0064369A" w:rsidRDefault="0064369A" w:rsidP="0064369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0-84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F0867" w14:textId="77777777" w:rsidR="0064369A" w:rsidRPr="0064369A" w:rsidRDefault="0064369A" w:rsidP="0064369A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5,024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  <w:vAlign w:val="center"/>
          </w:tcPr>
          <w:p w14:paraId="5EB250BA" w14:textId="77777777" w:rsidR="0064369A" w:rsidRPr="0064369A" w:rsidRDefault="0064369A" w:rsidP="0064369A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5,583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FCC67" w14:textId="77777777" w:rsidR="0064369A" w:rsidRPr="0064369A" w:rsidRDefault="0064369A" w:rsidP="0064369A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10,559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33E18DA5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8,641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6F03C117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2,469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7E137A80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3,828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4C4F771C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6,383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1F995BB2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3,114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 w14:paraId="595F6C11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6,731</w:t>
            </w:r>
          </w:p>
        </w:tc>
      </w:tr>
      <w:tr w:rsidR="0064369A" w:rsidRPr="0064369A" w14:paraId="05674523" w14:textId="77777777" w:rsidTr="00C84186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656E9F" w14:textId="77777777" w:rsidR="0064369A" w:rsidRPr="0064369A" w:rsidRDefault="0064369A" w:rsidP="0064369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≥8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1AEFD" w14:textId="77777777" w:rsidR="0064369A" w:rsidRPr="0064369A" w:rsidRDefault="0064369A" w:rsidP="0064369A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4,893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B30909" w14:textId="77777777" w:rsidR="0064369A" w:rsidRPr="0064369A" w:rsidRDefault="0064369A" w:rsidP="0064369A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9,745</w:t>
            </w:r>
          </w:p>
        </w:tc>
        <w:tc>
          <w:tcPr>
            <w:tcW w:w="139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E720A" w14:textId="77777777" w:rsidR="0064369A" w:rsidRPr="0064369A" w:rsidRDefault="0064369A" w:rsidP="0064369A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4,852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19C652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,038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DA05B6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,371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1A13B9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,333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737CBF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,855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856B61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2,374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75205D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3,519</w:t>
            </w:r>
          </w:p>
        </w:tc>
      </w:tr>
      <w:tr w:rsidR="0064369A" w:rsidRPr="0064369A" w14:paraId="6314EBF9" w14:textId="77777777" w:rsidTr="00C84186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40FC7" w14:textId="77777777" w:rsidR="0064369A" w:rsidRPr="0064369A" w:rsidRDefault="0064369A" w:rsidP="0064369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Total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E363F" w14:textId="77777777" w:rsidR="0064369A" w:rsidRPr="0064369A" w:rsidRDefault="0064369A" w:rsidP="0064369A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50,355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23C729" w14:textId="77777777" w:rsidR="0064369A" w:rsidRPr="0064369A" w:rsidRDefault="0064369A" w:rsidP="0064369A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54,628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C332F" w14:textId="77777777" w:rsidR="0064369A" w:rsidRPr="0064369A" w:rsidRDefault="0064369A" w:rsidP="0064369A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5,727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6449E5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58,866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73BC65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33,136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0F3F3D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5,730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F9EB1E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91,489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BD9D37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21,492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450D1D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9,997</w:t>
            </w:r>
          </w:p>
        </w:tc>
      </w:tr>
      <w:tr w:rsidR="0064369A" w:rsidRPr="0064369A" w14:paraId="7D1E4262" w14:textId="77777777" w:rsidTr="00C84186">
        <w:trPr>
          <w:gridAfter w:val="1"/>
          <w:wAfter w:w="50" w:type="dxa"/>
          <w:trHeight w:val="264"/>
        </w:trPr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D9283" w14:textId="4804F9E5" w:rsidR="0064369A" w:rsidRPr="0064369A" w:rsidRDefault="0064369A" w:rsidP="0064369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Excess</w:t>
            </w:r>
            <w:r w:rsidR="00A43042">
              <w:rPr>
                <w:rFonts w:ascii="Times New Roman" w:eastAsia="Times New Roman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A8A61" w14:textId="77777777" w:rsidR="0064369A" w:rsidRPr="0064369A" w:rsidRDefault="0064369A" w:rsidP="0064369A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FB5619" w14:textId="77777777" w:rsidR="0064369A" w:rsidRPr="0064369A" w:rsidRDefault="0064369A" w:rsidP="0064369A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2D307" w14:textId="77777777" w:rsidR="0064369A" w:rsidRPr="0064369A" w:rsidRDefault="0064369A" w:rsidP="0064369A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29,311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068B23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147E26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38801A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5,993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972882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F9CC82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27636E" w14:textId="77777777" w:rsidR="0064369A" w:rsidRPr="0064369A" w:rsidRDefault="0064369A" w:rsidP="006436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64369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3,318</w:t>
            </w:r>
          </w:p>
        </w:tc>
      </w:tr>
      <w:tr w:rsidR="0064369A" w:rsidRPr="0064369A" w14:paraId="124F374B" w14:textId="77777777" w:rsidTr="00C84186">
        <w:trPr>
          <w:trHeight w:val="64"/>
        </w:trPr>
        <w:tc>
          <w:tcPr>
            <w:tcW w:w="13747" w:type="dxa"/>
            <w:gridSpan w:val="11"/>
            <w:tcBorders>
              <w:top w:val="single" w:sz="4" w:space="0" w:color="auto"/>
              <w:left w:val="nil"/>
              <w:right w:val="nil"/>
            </w:tcBorders>
          </w:tcPr>
          <w:p w14:paraId="0CE59820" w14:textId="515F4D31" w:rsidR="0064369A" w:rsidRPr="0064369A" w:rsidRDefault="00A43042" w:rsidP="0064369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  <w:r w:rsidR="0064369A"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 xml:space="preserve">Expected number of cataract surgery </w:t>
            </w:r>
            <w:r w:rsidR="0064369A" w:rsidRPr="0064369A">
              <w:rPr>
                <w:rFonts w:ascii="Times New Roman" w:hAnsi="Times New Roman" w:cs="Times New Roman"/>
                <w:color w:val="000000" w:themeColor="text1"/>
                <w:sz w:val="22"/>
              </w:rPr>
              <w:t>was calculated on the assumption that the age group- and gender-specific cataract surgery rate in 2016 was maintained by in subsequent years.</w:t>
            </w:r>
          </w:p>
          <w:p w14:paraId="5F09B41A" w14:textId="22459493" w:rsidR="0064369A" w:rsidRPr="0064369A" w:rsidRDefault="00A43042" w:rsidP="0064369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b</w:t>
            </w:r>
            <w:r w:rsidR="0064369A" w:rsidRPr="006436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 xml:space="preserve">Excess number of cataract surgeries </w:t>
            </w:r>
            <w:r w:rsidR="0064369A" w:rsidRPr="0064369A">
              <w:rPr>
                <w:rFonts w:ascii="Times New Roman" w:hAnsi="Times New Roman" w:cs="Times New Roman"/>
                <w:color w:val="000000" w:themeColor="text1"/>
                <w:sz w:val="22"/>
              </w:rPr>
              <w:t>was calculated by adding up only those of exceeding the expected number of surgeries by age group.</w:t>
            </w:r>
          </w:p>
        </w:tc>
      </w:tr>
    </w:tbl>
    <w:p w14:paraId="0408F6AA" w14:textId="77777777" w:rsidR="0064369A" w:rsidRDefault="0064369A" w:rsidP="0064369A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0F1D4737" w14:textId="27CB460A" w:rsidR="005B1996" w:rsidRPr="00295AC1" w:rsidRDefault="005B1996" w:rsidP="00180C7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7141D422" w14:textId="77777777" w:rsidR="00083F23" w:rsidRPr="0064369A" w:rsidRDefault="00083F23" w:rsidP="0064369A">
      <w:pPr>
        <w:widowControl/>
        <w:wordWrap/>
        <w:autoSpaceDE/>
        <w:autoSpaceDN/>
        <w:rPr>
          <w:rFonts w:ascii="Times New Roman" w:hAnsi="Times New Roman" w:cs="Times New Roman"/>
        </w:rPr>
      </w:pPr>
    </w:p>
    <w:sectPr w:rsidR="00083F23" w:rsidRPr="0064369A" w:rsidSect="001E05C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812D8F" w14:textId="77777777" w:rsidR="00AE244F" w:rsidRDefault="00AE244F" w:rsidP="00160740">
      <w:pPr>
        <w:spacing w:after="0" w:line="240" w:lineRule="auto"/>
      </w:pPr>
      <w:r>
        <w:separator/>
      </w:r>
    </w:p>
  </w:endnote>
  <w:endnote w:type="continuationSeparator" w:id="0">
    <w:p w14:paraId="574748A4" w14:textId="77777777" w:rsidR="00AE244F" w:rsidRDefault="00AE244F" w:rsidP="001607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471562" w14:textId="77777777" w:rsidR="00AE244F" w:rsidRDefault="00AE244F" w:rsidP="00160740">
      <w:pPr>
        <w:spacing w:after="0" w:line="240" w:lineRule="auto"/>
      </w:pPr>
      <w:r>
        <w:separator/>
      </w:r>
    </w:p>
  </w:footnote>
  <w:footnote w:type="continuationSeparator" w:id="0">
    <w:p w14:paraId="5EE2C67D" w14:textId="77777777" w:rsidR="00AE244F" w:rsidRDefault="00AE244F" w:rsidP="001607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A24"/>
    <w:rsid w:val="00083F23"/>
    <w:rsid w:val="00160740"/>
    <w:rsid w:val="00180C74"/>
    <w:rsid w:val="001A2A24"/>
    <w:rsid w:val="001E05C7"/>
    <w:rsid w:val="002435DD"/>
    <w:rsid w:val="004B0B66"/>
    <w:rsid w:val="005036AB"/>
    <w:rsid w:val="005B1996"/>
    <w:rsid w:val="0064369A"/>
    <w:rsid w:val="0067418A"/>
    <w:rsid w:val="00681120"/>
    <w:rsid w:val="00A43042"/>
    <w:rsid w:val="00AE244F"/>
    <w:rsid w:val="00B646FB"/>
    <w:rsid w:val="00E45382"/>
    <w:rsid w:val="00FE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C16878"/>
  <w15:chartTrackingRefBased/>
  <w15:docId w15:val="{F6379F5C-ECA4-4835-A222-55DB6A447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2A2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074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60740"/>
  </w:style>
  <w:style w:type="paragraph" w:styleId="a4">
    <w:name w:val="footer"/>
    <w:basedOn w:val="a"/>
    <w:link w:val="Char0"/>
    <w:uiPriority w:val="99"/>
    <w:unhideWhenUsed/>
    <w:rsid w:val="0016074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607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A983CF5-C7A3-4F1C-9878-46987D664D7A}">
  <we:reference id="wa104099688" version="1.3.0.0" store="ko-KR" storeType="OMEX"/>
  <we:alternateReferences/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72</Words>
  <Characters>4973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bh</Company>
  <LinksUpToDate>false</LinksUpToDate>
  <CharactersWithSpaces>5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iadmin</dc:creator>
  <cp:keywords/>
  <dc:description/>
  <cp:lastModifiedBy>jeaho02@outlook.kr</cp:lastModifiedBy>
  <cp:revision>2</cp:revision>
  <dcterms:created xsi:type="dcterms:W3CDTF">2024-05-13T11:09:00Z</dcterms:created>
  <dcterms:modified xsi:type="dcterms:W3CDTF">2024-05-13T11:09:00Z</dcterms:modified>
</cp:coreProperties>
</file>